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E8E9E" w14:textId="58EC359D" w:rsidR="008D34F9" w:rsidRDefault="008D34F9" w:rsidP="008D34F9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>Supplementary Table S</w:t>
      </w:r>
      <w:r>
        <w:rPr>
          <w:rFonts w:ascii="Times New Roman" w:hAnsi="Times New Roman" w:cs="Times New Roman" w:hint="eastAsia"/>
          <w:szCs w:val="28"/>
        </w:rPr>
        <w:t>4</w:t>
      </w:r>
      <w:r>
        <w:rPr>
          <w:rFonts w:ascii="Times New Roman" w:hAnsi="Times New Roman" w:cs="Times New Roman"/>
          <w:szCs w:val="28"/>
        </w:rPr>
        <w:t xml:space="preserve">. </w:t>
      </w:r>
      <w:bookmarkStart w:id="0" w:name="OLE_LINK318"/>
      <w:bookmarkStart w:id="1" w:name="OLE_LINK317"/>
      <w:r>
        <w:rPr>
          <w:rFonts w:ascii="Times New Roman" w:hAnsi="Times New Roman" w:cs="Times New Roman"/>
          <w:szCs w:val="28"/>
        </w:rPr>
        <w:t>DEGs associated with both specific miRNA and DNA methylation CpG sites between OA and healthy samples.</w:t>
      </w:r>
      <w:bookmarkEnd w:id="0"/>
      <w:bookmarkEnd w:id="1"/>
    </w:p>
    <w:tbl>
      <w:tblPr>
        <w:tblW w:w="9781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60"/>
        <w:gridCol w:w="2824"/>
        <w:gridCol w:w="1160"/>
        <w:gridCol w:w="2077"/>
      </w:tblGrid>
      <w:tr w:rsidR="008D34F9" w14:paraId="696C0866" w14:textId="77777777" w:rsidTr="00643152">
        <w:trPr>
          <w:trHeight w:val="642"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DA229D3" w14:textId="77777777" w:rsidR="008D34F9" w:rsidRDefault="008D34F9" w:rsidP="00743C1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8221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2B691B" w14:textId="77777777" w:rsidR="008D34F9" w:rsidRDefault="008D34F9" w:rsidP="00743C11">
            <w:pPr>
              <w:ind w:firstLineChars="100" w:firstLine="210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DMP                   chromosome                  location        miRNA</w:t>
            </w:r>
          </w:p>
        </w:tc>
      </w:tr>
      <w:tr w:rsidR="008D34F9" w14:paraId="231F0E7E" w14:textId="77777777" w:rsidTr="00643152">
        <w:trPr>
          <w:trHeight w:hRule="exact" w:val="424"/>
        </w:trPr>
        <w:tc>
          <w:tcPr>
            <w:tcW w:w="9781" w:type="dxa"/>
            <w:gridSpan w:val="5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B17DB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Up-regulated genes affected by both low miRNA and hypomethylation</w:t>
            </w:r>
          </w:p>
        </w:tc>
      </w:tr>
      <w:tr w:rsidR="008D34F9" w14:paraId="3833ADEF" w14:textId="77777777" w:rsidTr="00643152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7BBAD5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SSH1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B6D06" w14:textId="77777777" w:rsidR="008D34F9" w:rsidRPr="00DF105B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F105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g25270574</w:t>
            </w:r>
          </w:p>
          <w:p w14:paraId="23524B89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87DC5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r1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DAE7B" w14:textId="77777777" w:rsidR="008D34F9" w:rsidRPr="00DF105B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F105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Body</w:t>
            </w:r>
          </w:p>
          <w:p w14:paraId="25CB7C34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8905D" w14:textId="77777777" w:rsidR="008D34F9" w:rsidRPr="00DF105B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F105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sa-miR-214-3p</w:t>
            </w:r>
          </w:p>
          <w:p w14:paraId="6876FF79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D34F9" w14:paraId="68CF5651" w14:textId="77777777" w:rsidTr="00643152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A46FA9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GALNT7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C64F7" w14:textId="77777777" w:rsidR="008D34F9" w:rsidRPr="00DF105B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F105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g24556382</w:t>
            </w:r>
          </w:p>
          <w:p w14:paraId="4F99FE8B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6F7C8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</w:t>
            </w: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C92F7" w14:textId="77777777" w:rsidR="008D34F9" w:rsidRPr="00DF105B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F105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Body</w:t>
            </w:r>
          </w:p>
          <w:p w14:paraId="483EE95E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B9A9C" w14:textId="77777777" w:rsidR="008D34F9" w:rsidRPr="00DF105B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F105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sa-miR-214-3p</w:t>
            </w:r>
          </w:p>
          <w:p w14:paraId="76B715E1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D34F9" w14:paraId="37636606" w14:textId="77777777" w:rsidTr="00643152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2F4BBF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TREM1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9D4ED" w14:textId="77777777" w:rsidR="008D34F9" w:rsidRPr="00DF105B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F105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g10981439</w:t>
            </w:r>
          </w:p>
          <w:p w14:paraId="06EA495D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D3047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</w:t>
            </w:r>
            <w:r w:rsidRPr="005C3CE0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1F62C" w14:textId="77777777" w:rsidR="008D34F9" w:rsidRPr="00DF105B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F105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5'UTR</w:t>
            </w:r>
          </w:p>
          <w:p w14:paraId="544DE2C8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1E29B" w14:textId="77777777" w:rsidR="008D34F9" w:rsidRPr="00DF105B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F105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sa-miR-654-3p</w:t>
            </w:r>
          </w:p>
          <w:p w14:paraId="225F26E2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D34F9" w14:paraId="4EC6EF81" w14:textId="77777777" w:rsidTr="00643152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4DB750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VPS13B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E6EAC" w14:textId="77777777" w:rsidR="008D34F9" w:rsidRPr="00182387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F105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g09461494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8AB01" w14:textId="77777777" w:rsidR="008D34F9" w:rsidRPr="00182387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</w:t>
            </w:r>
            <w:r w:rsidRPr="005C3CE0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51C35" w14:textId="77777777" w:rsidR="008D34F9" w:rsidRPr="00182387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F105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Body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7E4BC" w14:textId="77777777" w:rsidR="008D34F9" w:rsidRPr="00DF105B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F105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sa-miR-6779-5p</w:t>
            </w:r>
          </w:p>
          <w:p w14:paraId="349EE514" w14:textId="77777777" w:rsidR="008D34F9" w:rsidRPr="00182387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D34F9" w14:paraId="2BB97E0D" w14:textId="77777777" w:rsidTr="00643152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DF0D64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VPS13B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193E3" w14:textId="77777777" w:rsidR="008D34F9" w:rsidRPr="00182387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F105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g17117823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34E25" w14:textId="77777777" w:rsidR="008D34F9" w:rsidRPr="00182387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</w:t>
            </w:r>
            <w:r w:rsidRPr="005C3CE0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9C3C0" w14:textId="77777777" w:rsidR="008D34F9" w:rsidRPr="00182387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F105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Body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75C37" w14:textId="77777777" w:rsidR="008D34F9" w:rsidRPr="00182387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D34F9" w14:paraId="694F3D2C" w14:textId="77777777" w:rsidTr="00643152">
        <w:trPr>
          <w:trHeight w:hRule="exact" w:val="284"/>
        </w:trPr>
        <w:tc>
          <w:tcPr>
            <w:tcW w:w="9781" w:type="dxa"/>
            <w:gridSpan w:val="5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58AEC" w14:textId="77777777" w:rsidR="008D34F9" w:rsidRDefault="008D34F9" w:rsidP="00743C11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Down-regulated genes affected by both high miRNA and hypermethylation</w:t>
            </w:r>
          </w:p>
        </w:tc>
      </w:tr>
      <w:tr w:rsidR="008D34F9" w:rsidRPr="005C3CE0" w14:paraId="6681F179" w14:textId="77777777" w:rsidTr="00643152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EABF17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ALCAM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1A3BC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g24273728</w:t>
            </w:r>
          </w:p>
          <w:p w14:paraId="38E316A0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7BBDB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</w:t>
            </w: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3:106567961-10656964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EC88E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E5FA4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Body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0BD23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as-miR-449a</w:t>
            </w:r>
          </w:p>
          <w:p w14:paraId="2E64C17B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  <w:p w14:paraId="6A5F5663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D34F9" w:rsidRPr="005C3CE0" w14:paraId="556317D7" w14:textId="77777777" w:rsidTr="00643152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19A32C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ZHX2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59E42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g00415665</w:t>
            </w:r>
          </w:p>
          <w:p w14:paraId="22E52A90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E8EF5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</w:t>
            </w:r>
            <w:r w:rsidRPr="005C3CE0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F3321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5'UTR</w:t>
            </w:r>
          </w:p>
          <w:p w14:paraId="02B968EF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B5AB0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sa-miR-1287-5p</w:t>
            </w:r>
          </w:p>
          <w:p w14:paraId="4ED2DED1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  <w:p w14:paraId="0ABAD058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  <w:p w14:paraId="3BD78055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D34F9" w:rsidRPr="005C3CE0" w14:paraId="52E70136" w14:textId="77777777" w:rsidTr="00643152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968093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MIER2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F6FB5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g08888178</w:t>
            </w:r>
          </w:p>
          <w:p w14:paraId="75FD203B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A8175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r19:345260-345590</w:t>
            </w:r>
          </w:p>
          <w:p w14:paraId="15D50919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AC246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TSS200</w:t>
            </w:r>
          </w:p>
          <w:p w14:paraId="058BC822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96584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as-miR-449a</w:t>
            </w:r>
          </w:p>
          <w:p w14:paraId="58085663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D34F9" w:rsidRPr="005C3CE0" w14:paraId="2B3F6BB6" w14:textId="77777777" w:rsidTr="00643152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264804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IRAK3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57B4C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g18177616</w:t>
            </w:r>
          </w:p>
          <w:p w14:paraId="5D77F524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45173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r12:66582695-66583345</w:t>
            </w:r>
          </w:p>
          <w:p w14:paraId="66B58DC7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D05CD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TSS1500</w:t>
            </w:r>
          </w:p>
          <w:p w14:paraId="34A462A3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8E6E7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as-miR-449a</w:t>
            </w:r>
          </w:p>
          <w:p w14:paraId="506EDDAB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  <w:p w14:paraId="483ADA56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  <w:p w14:paraId="14D700B1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  <w:p w14:paraId="17424BE9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  <w:p w14:paraId="6566F9AA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  <w:p w14:paraId="3A84EEA9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  <w:p w14:paraId="18C4A58F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  <w:p w14:paraId="4B102276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  <w:p w14:paraId="4506D598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  <w:p w14:paraId="323D020F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  <w:p w14:paraId="6984CB1E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  <w:p w14:paraId="26713DA7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  <w:p w14:paraId="6156FDE4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  <w:p w14:paraId="615705F1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  <w:p w14:paraId="628BE0E4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</w:tr>
      <w:tr w:rsidR="008D34F9" w:rsidRPr="005C3CE0" w14:paraId="2D94948D" w14:textId="77777777" w:rsidTr="00643152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13F9A3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GDF11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CB7DD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g22950598</w:t>
            </w:r>
          </w:p>
          <w:p w14:paraId="68063DFF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55FFD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r12:56136783-56137784</w:t>
            </w:r>
          </w:p>
          <w:p w14:paraId="61C04C84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45B77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Body</w:t>
            </w:r>
          </w:p>
          <w:p w14:paraId="3E75B335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8BCF7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sa-miR-1287-5p</w:t>
            </w:r>
          </w:p>
          <w:p w14:paraId="012618DD" w14:textId="77777777" w:rsidR="008D34F9" w:rsidRPr="00182387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D34F9" w:rsidRPr="005C3CE0" w14:paraId="2F95763A" w14:textId="77777777" w:rsidTr="00643152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13BCE4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ARD3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249BC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g14740976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39DCB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r1</w:t>
            </w:r>
            <w:r w:rsidRPr="005C3CE0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94F2F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Body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FA120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sa-miR-5581-5p</w:t>
            </w:r>
          </w:p>
          <w:p w14:paraId="3C554DC6" w14:textId="77777777" w:rsidR="008D34F9" w:rsidRPr="00182387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D34F9" w:rsidRPr="005C3CE0" w14:paraId="65D75D55" w14:textId="77777777" w:rsidTr="00643152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E56BFC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ARD3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C5F03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g26988617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5E655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r1</w:t>
            </w:r>
            <w:r w:rsidRPr="005C3CE0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22876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Body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7320D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sa-miR-5581-5p</w:t>
            </w:r>
          </w:p>
          <w:p w14:paraId="5187E7E0" w14:textId="77777777" w:rsidR="008D34F9" w:rsidRPr="00182387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D34F9" w:rsidRPr="005C3CE0" w14:paraId="3BE3A56F" w14:textId="77777777" w:rsidTr="00643152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24615F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SVIL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824AC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g02153747</w:t>
            </w:r>
          </w:p>
          <w:p w14:paraId="6B63A5EF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1BEA7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:112524468-11252538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BFE2F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5'UTR</w:t>
            </w:r>
          </w:p>
          <w:p w14:paraId="5F333208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33865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as-miR-449a</w:t>
            </w:r>
          </w:p>
          <w:p w14:paraId="5E674C36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D34F9" w:rsidRPr="005C3CE0" w14:paraId="1A622E2E" w14:textId="77777777" w:rsidTr="00643152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4E69CB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ASPH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D5BC1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g05142030</w:t>
            </w:r>
          </w:p>
          <w:p w14:paraId="7AF5A7C4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2144C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1:112531559-11253377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17875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Body</w:t>
            </w:r>
          </w:p>
          <w:p w14:paraId="7BB6F9F7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0744A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as-miR-218-5p</w:t>
            </w:r>
          </w:p>
          <w:p w14:paraId="679A0296" w14:textId="77777777" w:rsidR="008D34F9" w:rsidRPr="00182387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D34F9" w:rsidRPr="005C3CE0" w14:paraId="496153DF" w14:textId="77777777" w:rsidTr="00643152">
        <w:trPr>
          <w:trHeight w:hRule="exact" w:val="949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924D96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FOXN3</w:t>
            </w:r>
          </w:p>
          <w:p w14:paraId="5EB75A24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A1170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g24714561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BC0EB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r1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4B8EF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tbl>
            <w:tblPr>
              <w:tblW w:w="2660" w:type="dxa"/>
              <w:tblLayout w:type="fixed"/>
              <w:tblLook w:val="04A0" w:firstRow="1" w:lastRow="0" w:firstColumn="1" w:lastColumn="0" w:noHBand="0" w:noVBand="1"/>
            </w:tblPr>
            <w:tblGrid>
              <w:gridCol w:w="2660"/>
            </w:tblGrid>
            <w:tr w:rsidR="008D34F9" w:rsidRPr="005C3CE0" w14:paraId="2AEDA9B3" w14:textId="77777777" w:rsidTr="00743C11">
              <w:trPr>
                <w:trHeight w:val="283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A78030" w14:textId="77777777" w:rsidR="008D34F9" w:rsidRPr="005C3CE0" w:rsidRDefault="008D34F9" w:rsidP="00743C11">
                  <w:pP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bidi="ar"/>
                    </w:rPr>
                  </w:pPr>
                  <w:r w:rsidRPr="005C3CE0">
                    <w:rPr>
                      <w:rFonts w:ascii="Times New Roman" w:hAnsi="Times New Roman" w:cs="Times New Roman" w:hint="eastAsia"/>
                      <w:color w:val="000000"/>
                      <w:sz w:val="21"/>
                      <w:szCs w:val="21"/>
                      <w:lang w:bidi="ar"/>
                    </w:rPr>
                    <w:t>has-miR-449a</w:t>
                  </w:r>
                </w:p>
              </w:tc>
            </w:tr>
            <w:tr w:rsidR="008D34F9" w:rsidRPr="005C3CE0" w14:paraId="1AD2221A" w14:textId="77777777" w:rsidTr="00743C11">
              <w:trPr>
                <w:trHeight w:val="283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940008" w14:textId="77777777" w:rsidR="008D34F9" w:rsidRPr="005C3CE0" w:rsidRDefault="008D34F9" w:rsidP="00743C11">
                  <w:pP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bidi="ar"/>
                    </w:rPr>
                  </w:pPr>
                  <w:r w:rsidRPr="005C3CE0">
                    <w:rPr>
                      <w:rFonts w:ascii="Times New Roman" w:hAnsi="Times New Roman" w:cs="Times New Roman" w:hint="eastAsia"/>
                      <w:color w:val="000000"/>
                      <w:sz w:val="21"/>
                      <w:szCs w:val="21"/>
                      <w:lang w:bidi="ar"/>
                    </w:rPr>
                    <w:t>has-miR-218-5p</w:t>
                  </w:r>
                </w:p>
              </w:tc>
            </w:tr>
            <w:tr w:rsidR="008D34F9" w:rsidRPr="005C3CE0" w14:paraId="7A0E74AD" w14:textId="77777777" w:rsidTr="00743C11">
              <w:trPr>
                <w:trHeight w:val="283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730834" w14:textId="77777777" w:rsidR="008D34F9" w:rsidRPr="005C3CE0" w:rsidRDefault="008D34F9" w:rsidP="00743C11">
                  <w:pP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bidi="ar"/>
                    </w:rPr>
                  </w:pPr>
                  <w:r w:rsidRPr="005C3CE0">
                    <w:rPr>
                      <w:rFonts w:ascii="Times New Roman" w:hAnsi="Times New Roman" w:cs="Times New Roman" w:hint="eastAsia"/>
                      <w:color w:val="000000"/>
                      <w:sz w:val="21"/>
                      <w:szCs w:val="21"/>
                      <w:lang w:bidi="ar"/>
                    </w:rPr>
                    <w:t>hsa-miR-5581-5p</w:t>
                  </w:r>
                </w:p>
              </w:tc>
            </w:tr>
          </w:tbl>
          <w:p w14:paraId="179EFD1F" w14:textId="77777777" w:rsidR="008D34F9" w:rsidRPr="00182387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D34F9" w:rsidRPr="005C3CE0" w14:paraId="788AA914" w14:textId="77777777" w:rsidTr="00643152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DB6209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FOXN3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CCCCF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g27293090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9FD5C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</w:t>
            </w: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99C4C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Body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DDC56" w14:textId="77777777" w:rsidR="008D34F9" w:rsidRPr="00182387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D34F9" w:rsidRPr="005C3CE0" w14:paraId="066AE451" w14:textId="77777777" w:rsidTr="00643152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855C4C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DNMT3A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2CF83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g02746110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FB0D3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r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F7F7E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AF3BF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as-miR-218-5p</w:t>
            </w:r>
          </w:p>
          <w:p w14:paraId="3F359A3D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D34F9" w:rsidRPr="005C3CE0" w14:paraId="23F91984" w14:textId="77777777" w:rsidTr="00643152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C5A37C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DNMT3A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D9E65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g02118630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25412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r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0060A" w14:textId="77777777" w:rsidR="008D34F9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5'UTR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47CC3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  <w:p w14:paraId="5752F11F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D34F9" w:rsidRPr="005C3CE0" w14:paraId="5B101AC6" w14:textId="77777777" w:rsidTr="00643152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549BF8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DNMT3A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049B8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g23042148</w:t>
            </w: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8DC68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hr2:25499763-25500429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C3CF9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Body</w:t>
            </w: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C0955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  <w:p w14:paraId="19FEB26F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8D34F9" w:rsidRPr="005C3CE0" w14:paraId="531FC198" w14:textId="77777777" w:rsidTr="00643152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E01598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82387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TEX264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91EC5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g19095143</w:t>
            </w:r>
          </w:p>
          <w:p w14:paraId="710E2808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2AB26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hr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CAE8B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Body</w:t>
            </w:r>
          </w:p>
          <w:p w14:paraId="3990C6E4" w14:textId="77777777" w:rsidR="008D34F9" w:rsidRPr="00182387" w:rsidRDefault="008D34F9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0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ADBBE" w14:textId="77777777" w:rsidR="008D34F9" w:rsidRPr="005C3CE0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5C3CE0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as-miR-449a</w:t>
            </w:r>
          </w:p>
          <w:p w14:paraId="413CC35E" w14:textId="77777777" w:rsidR="008D34F9" w:rsidRPr="00182387" w:rsidRDefault="008D34F9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</w:tbl>
    <w:p w14:paraId="2A31EA65" w14:textId="7D743548" w:rsidR="00FC43D2" w:rsidRPr="008D34F9" w:rsidRDefault="00FC43D2" w:rsidP="008D34F9"/>
    <w:sectPr w:rsidR="00FC43D2" w:rsidRPr="008D34F9" w:rsidSect="004E34E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3748A" w14:textId="77777777" w:rsidR="00F718EC" w:rsidRDefault="00F718EC" w:rsidP="00FB2993">
      <w:r>
        <w:separator/>
      </w:r>
    </w:p>
  </w:endnote>
  <w:endnote w:type="continuationSeparator" w:id="0">
    <w:p w14:paraId="5A42241A" w14:textId="77777777" w:rsidR="00F718EC" w:rsidRDefault="00F718EC" w:rsidP="00FB2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651D7" w14:textId="77777777" w:rsidR="00F718EC" w:rsidRDefault="00F718EC" w:rsidP="00FB2993">
      <w:r>
        <w:separator/>
      </w:r>
    </w:p>
  </w:footnote>
  <w:footnote w:type="continuationSeparator" w:id="0">
    <w:p w14:paraId="41152851" w14:textId="77777777" w:rsidR="00F718EC" w:rsidRDefault="00F718EC" w:rsidP="00FB29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947"/>
    <w:rsid w:val="00087B1F"/>
    <w:rsid w:val="0009029E"/>
    <w:rsid w:val="004E34E8"/>
    <w:rsid w:val="00643152"/>
    <w:rsid w:val="00731F0E"/>
    <w:rsid w:val="008D34F9"/>
    <w:rsid w:val="00AD5947"/>
    <w:rsid w:val="00B73D42"/>
    <w:rsid w:val="00D21C72"/>
    <w:rsid w:val="00D542F2"/>
    <w:rsid w:val="00D81130"/>
    <w:rsid w:val="00DD5093"/>
    <w:rsid w:val="00F718EC"/>
    <w:rsid w:val="00F92947"/>
    <w:rsid w:val="00FB2993"/>
    <w:rsid w:val="00FC4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1BEA61"/>
  <w15:chartTrackingRefBased/>
  <w15:docId w15:val="{403DC6C1-CF0A-43C1-A3A0-5DAA08703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99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299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29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299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29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ngpeng</dc:creator>
  <cp:keywords/>
  <dc:description/>
  <cp:lastModifiedBy>jin lingpeng</cp:lastModifiedBy>
  <cp:revision>5</cp:revision>
  <dcterms:created xsi:type="dcterms:W3CDTF">2022-09-03T09:25:00Z</dcterms:created>
  <dcterms:modified xsi:type="dcterms:W3CDTF">2022-09-03T16:07:00Z</dcterms:modified>
</cp:coreProperties>
</file>